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FD49A" w14:textId="56FB16A8" w:rsidR="006734CB" w:rsidRPr="006734CB" w:rsidRDefault="00C03608" w:rsidP="0034671E">
      <w:pPr>
        <w:pStyle w:val="a8"/>
      </w:pPr>
      <w:r w:rsidRPr="006734CB">
        <w:t>Supplementa</w:t>
      </w:r>
      <w:r w:rsidR="008C6E5A">
        <w:t>ry</w:t>
      </w:r>
      <w:r w:rsidRPr="006734CB">
        <w:t xml:space="preserve"> Table </w:t>
      </w:r>
      <w:r w:rsidR="00023378">
        <w:t>1</w:t>
      </w:r>
      <w:r w:rsidRPr="006734CB">
        <w:t>. The ICD-10 codes information of diagnoses.</w:t>
      </w:r>
    </w:p>
    <w:tbl>
      <w:tblPr>
        <w:tblW w:w="81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6"/>
        <w:gridCol w:w="6557"/>
      </w:tblGrid>
      <w:tr w:rsidR="00C03608" w:rsidRPr="006734CB" w14:paraId="2BBD7F4D" w14:textId="77777777" w:rsidTr="0034671E">
        <w:trPr>
          <w:trHeight w:val="809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5E8CEA41" w14:textId="77777777" w:rsidR="00C03608" w:rsidRPr="006734CB" w:rsidRDefault="00C03608" w:rsidP="00023378">
            <w:pPr>
              <w:widowControl/>
              <w:ind w:firstLineChars="0" w:firstLine="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Diagnosis</w:t>
            </w:r>
          </w:p>
        </w:tc>
        <w:tc>
          <w:tcPr>
            <w:tcW w:w="6557" w:type="dxa"/>
            <w:shd w:val="clear" w:color="auto" w:fill="auto"/>
            <w:noWrap/>
            <w:vAlign w:val="center"/>
          </w:tcPr>
          <w:p w14:paraId="5F03B181" w14:textId="77777777" w:rsidR="00C03608" w:rsidRPr="006734CB" w:rsidRDefault="00C03608" w:rsidP="006C0251">
            <w:pPr>
              <w:widowControl/>
              <w:ind w:firstLine="48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ICD-10 codes</w:t>
            </w:r>
          </w:p>
        </w:tc>
      </w:tr>
      <w:tr w:rsidR="00C03608" w:rsidRPr="006734CB" w14:paraId="3D304FD9" w14:textId="77777777" w:rsidTr="0034671E">
        <w:trPr>
          <w:trHeight w:val="1174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1FC973DB" w14:textId="77777777" w:rsidR="00C03608" w:rsidRPr="006734CB" w:rsidRDefault="00C03608" w:rsidP="00023378">
            <w:pPr>
              <w:widowControl/>
              <w:ind w:firstLineChars="0" w:firstLine="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Coronary Artery disease</w:t>
            </w:r>
          </w:p>
        </w:tc>
        <w:tc>
          <w:tcPr>
            <w:tcW w:w="6557" w:type="dxa"/>
            <w:shd w:val="clear" w:color="auto" w:fill="auto"/>
            <w:noWrap/>
            <w:vAlign w:val="center"/>
          </w:tcPr>
          <w:p w14:paraId="0E6E6BF5" w14:textId="77777777" w:rsidR="00C03608" w:rsidRPr="006734CB" w:rsidRDefault="00C03608" w:rsidP="006C0251">
            <w:pPr>
              <w:widowControl/>
              <w:ind w:firstLine="480"/>
              <w:rPr>
                <w:color w:val="000000"/>
                <w:kern w:val="0"/>
                <w:sz w:val="24"/>
              </w:rPr>
            </w:pPr>
            <w:r w:rsidRPr="006734CB">
              <w:rPr>
                <w:rFonts w:eastAsia="等线"/>
                <w:sz w:val="24"/>
                <w:lang w:val="en-GB"/>
              </w:rPr>
              <w:t>CD-10; I20.xx–I25.xx, I50.00001 and I91.40001</w:t>
            </w:r>
          </w:p>
        </w:tc>
      </w:tr>
      <w:tr w:rsidR="00C03608" w:rsidRPr="006734CB" w14:paraId="2E3E643D" w14:textId="77777777" w:rsidTr="0034671E">
        <w:trPr>
          <w:trHeight w:val="492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01741A5E" w14:textId="77777777" w:rsidR="00C03608" w:rsidRPr="006734CB" w:rsidRDefault="00C03608" w:rsidP="00023378">
            <w:pPr>
              <w:widowControl/>
              <w:ind w:firstLineChars="0" w:firstLine="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6557" w:type="dxa"/>
            <w:shd w:val="clear" w:color="auto" w:fill="auto"/>
            <w:noWrap/>
            <w:vAlign w:val="center"/>
          </w:tcPr>
          <w:p w14:paraId="5E243627" w14:textId="77777777" w:rsidR="00C03608" w:rsidRPr="006734CB" w:rsidRDefault="00C03608" w:rsidP="006C0251">
            <w:pPr>
              <w:widowControl/>
              <w:ind w:firstLine="48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 xml:space="preserve">I10.x00, I10.x05, I10.x04, I10.x03, I11.900, I10. 13, I12.900, H35.004, I12.903, I15.900, I67.400, I13.900, I15.800, I11.000, I12.000, I10.x06, I10.x01, I13.100, I10.x04, I10. 03, I10.x05, I10.x03, R03.000, I11.901, I10.x09, I10.x07, I10.x00, I15.102, I12.900, I11.900, I11.002, I12.000, I10.x11, I13.900, I15.103, I15.200, I11.000, I11.001, I10.x12, I10.x10, I13.000, </w:t>
            </w:r>
          </w:p>
        </w:tc>
      </w:tr>
      <w:tr w:rsidR="00C03608" w:rsidRPr="006734CB" w14:paraId="581E3BA8" w14:textId="77777777" w:rsidTr="0034671E">
        <w:trPr>
          <w:trHeight w:val="2822"/>
          <w:jc w:val="center"/>
        </w:trPr>
        <w:tc>
          <w:tcPr>
            <w:tcW w:w="1556" w:type="dxa"/>
            <w:shd w:val="clear" w:color="auto" w:fill="auto"/>
            <w:noWrap/>
            <w:vAlign w:val="center"/>
          </w:tcPr>
          <w:p w14:paraId="2A9856F2" w14:textId="77777777" w:rsidR="00C03608" w:rsidRPr="006734CB" w:rsidRDefault="00C03608" w:rsidP="00023378">
            <w:pPr>
              <w:widowControl/>
              <w:ind w:firstLineChars="0" w:firstLine="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6557" w:type="dxa"/>
            <w:shd w:val="clear" w:color="auto" w:fill="auto"/>
            <w:noWrap/>
            <w:vAlign w:val="center"/>
          </w:tcPr>
          <w:p w14:paraId="314C5323" w14:textId="77777777" w:rsidR="00C03608" w:rsidRPr="006734CB" w:rsidRDefault="00C03608" w:rsidP="006C0251">
            <w:pPr>
              <w:widowControl/>
              <w:ind w:firstLine="480"/>
              <w:rPr>
                <w:color w:val="000000"/>
                <w:kern w:val="0"/>
                <w:sz w:val="24"/>
              </w:rPr>
            </w:pPr>
            <w:r w:rsidRPr="006734CB">
              <w:rPr>
                <w:color w:val="000000"/>
                <w:kern w:val="0"/>
                <w:sz w:val="24"/>
              </w:rPr>
              <w:t>E11.900, E14.900, E11.901, E11.300, E11.301+H36.0, E11.401+G63.2, E11.501+I79.2, E11.601, E11.700, E11.200+N08.3, E10.900, E13.905, E11.800, E13.903, E11.400, E11.200+N08.3, E13.300+H36.0, E13.200+N08.3, E11.100, E13.907, E11.10001, E11.60001, E14.10001, E11.500, E10.401+G63.2, E11.403+G63.2, E13.400+G63.2, E13.500, E13.700, Z83.300, E11.502, E11.60002, E10.201, E11.901, N08.301*, E11.900, E11.700, E11.200, E11.90002, E11.201+N08.3, E14.900, E13.900, E14.300, E14.800, E13.200, E11.800, O24.300, E14.200, O24.100, E13.800, E11.503, E11.400, E13.600, E14.600, E11.302+H28.0, E14.500, E14.400, E11.500, E11.101, E13.201+N08.3, E11.70001, E14.700, E11.502+I79.2, E13.400, E11.100, E11.103, E11.300, E13.300, E10.400, E13.500, E11.505, E12.000, E11.600, E13.700, E11.604, E11.402+G99.0, R73.003</w:t>
            </w:r>
          </w:p>
        </w:tc>
      </w:tr>
    </w:tbl>
    <w:p w14:paraId="0B4C79F4" w14:textId="77777777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69C4EAAB" w14:textId="77777777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3433F35D" w14:textId="77777777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0F403A52" w14:textId="77777777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54EC9EDF" w14:textId="2465A582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6A8B320F" w14:textId="790C4E60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6827AC6A" w14:textId="550E3BF1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5723E712" w14:textId="77777777" w:rsidR="00C03608" w:rsidRPr="006734CB" w:rsidRDefault="00C03608" w:rsidP="00C773E1">
      <w:pPr>
        <w:widowControl/>
        <w:ind w:firstLine="482"/>
        <w:jc w:val="left"/>
        <w:rPr>
          <w:b/>
          <w:bCs/>
          <w:sz w:val="24"/>
        </w:rPr>
      </w:pPr>
    </w:p>
    <w:p w14:paraId="09DCCC79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00C9BFC3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0733A7D1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661B8C4E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0D8ABD1E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119993E7" w14:textId="77777777" w:rsidR="006734CB" w:rsidRDefault="006734CB" w:rsidP="00C773E1">
      <w:pPr>
        <w:widowControl/>
        <w:ind w:firstLine="482"/>
        <w:jc w:val="left"/>
        <w:rPr>
          <w:b/>
          <w:bCs/>
          <w:sz w:val="24"/>
        </w:rPr>
      </w:pPr>
    </w:p>
    <w:p w14:paraId="347F6A84" w14:textId="0C7EF3EB" w:rsidR="00C773E1" w:rsidRPr="0034671E" w:rsidRDefault="00C773E1" w:rsidP="0034671E">
      <w:pPr>
        <w:pStyle w:val="a8"/>
      </w:pPr>
      <w:r w:rsidRPr="0034671E">
        <w:lastRenderedPageBreak/>
        <w:t>Supplementary Table</w:t>
      </w:r>
      <w:r w:rsidR="00023378" w:rsidRPr="0034671E">
        <w:t xml:space="preserve"> </w:t>
      </w:r>
      <w:r w:rsidR="00C03608" w:rsidRPr="0034671E">
        <w:t>2</w:t>
      </w:r>
      <w:r w:rsidRPr="0034671E">
        <w:t xml:space="preserve">. </w:t>
      </w:r>
      <w:r w:rsidRPr="0034671E">
        <w:rPr>
          <w:kern w:val="0"/>
        </w:rPr>
        <w:t>Univariate C</w:t>
      </w:r>
      <w:r w:rsidRPr="0034671E">
        <w:t>ox regression analysis for all-cause mortality in the study population</w:t>
      </w:r>
      <w:r w:rsidR="00023378" w:rsidRPr="0034671E">
        <w:t>.</w:t>
      </w:r>
    </w:p>
    <w:tbl>
      <w:tblPr>
        <w:tblW w:w="5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3104"/>
        <w:gridCol w:w="1176"/>
      </w:tblGrid>
      <w:tr w:rsidR="00C773E1" w:rsidRPr="006734CB" w14:paraId="67A59C5E" w14:textId="77777777" w:rsidTr="00023378">
        <w:trPr>
          <w:trHeight w:val="29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260E4A" w14:textId="77777777" w:rsidR="00C773E1" w:rsidRPr="006734CB" w:rsidRDefault="00C773E1" w:rsidP="00023378">
            <w:pPr>
              <w:widowControl/>
              <w:ind w:firstLineChars="0" w:firstLine="0"/>
              <w:jc w:val="left"/>
              <w:textAlignment w:val="center"/>
              <w:rPr>
                <w:b/>
                <w:color w:val="000000"/>
                <w:sz w:val="24"/>
              </w:rPr>
            </w:pPr>
            <w:r w:rsidRPr="006734CB">
              <w:rPr>
                <w:b/>
                <w:color w:val="000000"/>
                <w:kern w:val="0"/>
                <w:sz w:val="24"/>
                <w:lang w:bidi="ar"/>
              </w:rPr>
              <w:t>Risk factors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EF989" w14:textId="77777777" w:rsidR="00C773E1" w:rsidRPr="006734CB" w:rsidRDefault="00C773E1" w:rsidP="006C0251">
            <w:pPr>
              <w:widowControl/>
              <w:ind w:firstLine="482"/>
              <w:jc w:val="center"/>
              <w:textAlignment w:val="center"/>
              <w:rPr>
                <w:b/>
                <w:color w:val="000000"/>
                <w:sz w:val="24"/>
              </w:rPr>
            </w:pPr>
            <w:r w:rsidRPr="006734CB">
              <w:rPr>
                <w:b/>
                <w:color w:val="000000"/>
                <w:kern w:val="0"/>
                <w:sz w:val="24"/>
                <w:lang w:bidi="ar"/>
              </w:rPr>
              <w:t>HR (95% CI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7CFA4" w14:textId="77777777" w:rsidR="00C773E1" w:rsidRPr="006734CB" w:rsidRDefault="00C773E1" w:rsidP="00023378">
            <w:pPr>
              <w:widowControl/>
              <w:ind w:firstLineChars="0" w:firstLine="0"/>
              <w:textAlignment w:val="center"/>
              <w:rPr>
                <w:b/>
                <w:color w:val="000000"/>
                <w:sz w:val="24"/>
              </w:rPr>
            </w:pPr>
            <w:r w:rsidRPr="006734CB">
              <w:rPr>
                <w:b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6734CB">
              <w:rPr>
                <w:b/>
                <w:color w:val="000000"/>
                <w:kern w:val="0"/>
                <w:sz w:val="24"/>
                <w:lang w:bidi="ar"/>
              </w:rPr>
              <w:t>-Value</w:t>
            </w:r>
          </w:p>
        </w:tc>
      </w:tr>
      <w:tr w:rsidR="00C773E1" w:rsidRPr="006734CB" w14:paraId="4709E521" w14:textId="77777777" w:rsidTr="00023378">
        <w:trPr>
          <w:trHeight w:val="29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CC187" w14:textId="17E0628E" w:rsidR="00C773E1" w:rsidRPr="006734CB" w:rsidRDefault="00BD4410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BD4410">
              <w:rPr>
                <w:kern w:val="0"/>
                <w:sz w:val="24"/>
                <w:lang w:bidi="ar"/>
              </w:rPr>
              <w:t>M</w:t>
            </w:r>
            <w:r w:rsidRPr="00BD4410">
              <w:rPr>
                <w:rFonts w:hint="eastAsia"/>
                <w:kern w:val="0"/>
                <w:sz w:val="24"/>
                <w:lang w:bidi="ar"/>
              </w:rPr>
              <w:t>ale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4929CB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94 (0.88-1.01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D50ABD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089</w:t>
            </w:r>
          </w:p>
        </w:tc>
      </w:tr>
      <w:tr w:rsidR="00C773E1" w:rsidRPr="006734CB" w14:paraId="67ADA4E2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A8061E" w14:textId="2FFF8CFC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Age&gt;75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F92A8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 xml:space="preserve"> 1.88 (1.75-2.02）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9DDC5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6D551942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B5589" w14:textId="1631A879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AMI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2D1DAB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13 (1.05-1.21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80C1B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41BC8718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6F4AE" w14:textId="7453F8CA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HT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5B338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15 (1.08-1.22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493680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04A64BDC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77F34" w14:textId="73FEC96D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DM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7E5C6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33 (1.24-1.42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6CEBF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1FF57772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8DB8F" w14:textId="455F4893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CKD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CBF656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 xml:space="preserve">  3.31 (2.91-3.76）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B5FE9C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76512312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422E9" w14:textId="2B796AD4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CHF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EC1DF5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 xml:space="preserve">  2.42 (2.23-2.62）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62DA0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15AF2C6D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B627A" w14:textId="393C0920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PCI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D9C64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 xml:space="preserve">  0.87 (0.81-0.93）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57968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656744DB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81A6D" w14:textId="5B44DA24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Anemia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2AC237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71 (1.60-1.82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69AEE5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</w:t>
            </w:r>
            <w:r w:rsidRPr="006734CB">
              <w:rPr>
                <w:rStyle w:val="font81"/>
                <w:rFonts w:ascii="Times New Roman" w:hAnsi="Times New Roman" w:cs="Times New Roman" w:hint="default"/>
                <w:lang w:bidi="ar"/>
              </w:rPr>
              <w:t>0.001</w:t>
            </w:r>
          </w:p>
        </w:tc>
      </w:tr>
      <w:tr w:rsidR="00C773E1" w:rsidRPr="006734CB" w14:paraId="2A886B7D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97234" w14:textId="3246D9BB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AF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2F1D44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73 (1.51-1.99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29485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59440679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906497" w14:textId="77777777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GLU, mmol/L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6FC7F4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04 (1.03-1.05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569FFA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77DD49B9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B922D4" w14:textId="77777777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HbA1c, %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9F4CF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1.08 (1.05-1.11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18237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6BE47104" w14:textId="77777777" w:rsidTr="00023378">
        <w:trPr>
          <w:trHeight w:val="29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6244ED" w14:textId="540AF2C3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HDLC,</w:t>
            </w:r>
            <w:r w:rsidR="00F273F7">
              <w:rPr>
                <w:color w:val="000000"/>
                <w:kern w:val="0"/>
                <w:sz w:val="24"/>
                <w:lang w:bidi="ar"/>
              </w:rPr>
              <w:t xml:space="preserve"> </w:t>
            </w:r>
            <w:r w:rsidRPr="006734CB">
              <w:rPr>
                <w:color w:val="000000"/>
                <w:kern w:val="0"/>
                <w:sz w:val="24"/>
                <w:lang w:bidi="ar"/>
              </w:rPr>
              <w:t>mmol/L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B28B6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82 (0.73-0.92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55CE9E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C773E1" w:rsidRPr="006734CB" w14:paraId="5CD8CC01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09CC4" w14:textId="77777777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HGB, g/L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ADDDA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98 (0.98-0.98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DB515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2A7B477E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7395A" w14:textId="554E0FBE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eGFR&lt;60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FFF642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2.08 (1.94-2.23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96FD2C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4E5B4CC3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7283B0" w14:textId="2B557482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LVEF</w:t>
            </w:r>
            <w:r w:rsidR="00BD4410">
              <w:rPr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2EBC1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97 (0.97-0.98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B0568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41808189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9CA77D" w14:textId="5C36A1D1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ACEI/ARB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D2274C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86 (0.81-0.91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3A73FD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5AD71AE0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62953" w14:textId="1F429F15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Beta-blockers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9C5D12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84 (0.78-0.91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B688F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  <w:tr w:rsidR="00C773E1" w:rsidRPr="006734CB" w14:paraId="747EFB38" w14:textId="77777777" w:rsidTr="00023378">
        <w:trPr>
          <w:trHeight w:val="305"/>
          <w:jc w:val="center"/>
        </w:trPr>
        <w:tc>
          <w:tcPr>
            <w:tcW w:w="1701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EF6EB" w14:textId="785F429A" w:rsidR="00C773E1" w:rsidRPr="006734CB" w:rsidRDefault="00C773E1" w:rsidP="006C0251">
            <w:pPr>
              <w:widowControl/>
              <w:ind w:firstLine="480"/>
              <w:jc w:val="left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Statins</w:t>
            </w:r>
          </w:p>
        </w:tc>
        <w:tc>
          <w:tcPr>
            <w:tcW w:w="3104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34C4B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0.75 (0.67-0.84)</w:t>
            </w:r>
          </w:p>
        </w:tc>
        <w:tc>
          <w:tcPr>
            <w:tcW w:w="1170" w:type="dxa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2B88F" w14:textId="77777777" w:rsidR="00C773E1" w:rsidRPr="006734CB" w:rsidRDefault="00C773E1" w:rsidP="006C0251">
            <w:pPr>
              <w:widowControl/>
              <w:ind w:firstLine="480"/>
              <w:jc w:val="center"/>
              <w:textAlignment w:val="center"/>
              <w:rPr>
                <w:color w:val="000000"/>
                <w:sz w:val="24"/>
              </w:rPr>
            </w:pPr>
            <w:r w:rsidRPr="006734CB">
              <w:rPr>
                <w:color w:val="000000"/>
                <w:kern w:val="0"/>
                <w:sz w:val="24"/>
                <w:lang w:bidi="ar"/>
              </w:rPr>
              <w:t>˂0.001</w:t>
            </w:r>
          </w:p>
        </w:tc>
      </w:tr>
    </w:tbl>
    <w:p w14:paraId="4678992A" w14:textId="77777777" w:rsidR="00C773E1" w:rsidRPr="006734CB" w:rsidRDefault="00C773E1" w:rsidP="00023378">
      <w:pPr>
        <w:pStyle w:val="a9"/>
        <w:rPr>
          <w:rFonts w:eastAsia="HelveticaNeueLTStd-LtIt"/>
          <w:i/>
          <w:iCs/>
          <w:lang w:bidi="ar"/>
        </w:rPr>
      </w:pPr>
      <w:r w:rsidRPr="006734CB">
        <w:rPr>
          <w:b/>
          <w:bCs/>
        </w:rPr>
        <w:t xml:space="preserve">Abbreviation: </w:t>
      </w:r>
      <w:r w:rsidRPr="006734CB">
        <w:rPr>
          <w:rFonts w:eastAsia="HelveticaNeueLTStd-LtIt"/>
          <w:lang w:bidi="ar"/>
        </w:rPr>
        <w:t>AMI, acute myocardial infarction; HT, hypertension; DM, diabetes; CKD, chronic kidney disease; CHF, congestive heart failure; PCI, percutaneous coronary intervention; AF, atrial fibrillation</w:t>
      </w:r>
      <w:r w:rsidRPr="006734CB">
        <w:rPr>
          <w:rFonts w:ascii="宋体" w:hAnsi="宋体" w:cs="宋体" w:hint="eastAsia"/>
          <w:lang w:bidi="ar"/>
        </w:rPr>
        <w:t>；</w:t>
      </w:r>
      <w:r w:rsidRPr="006734CB">
        <w:rPr>
          <w:rFonts w:eastAsia="HelveticaNeueLTStd-LtIt"/>
          <w:lang w:bidi="ar"/>
        </w:rPr>
        <w:t>GLU, glucose; HbA1c, hemoglobin A1c; HDLC, high-density lipoprotein cholesterol; HGB, hemoglobin; eGFR, estimated glomerular filtration rate; LVEF, left ventricular ejection fraction; ACEI/ARB, angiotensin-converting enzyme inhibitor/angiotensin receptor blocker.</w:t>
      </w:r>
    </w:p>
    <w:p w14:paraId="2D95DD05" w14:textId="77777777" w:rsidR="00703BA1" w:rsidRPr="006734CB" w:rsidRDefault="00703BA1">
      <w:pPr>
        <w:ind w:firstLine="480"/>
        <w:rPr>
          <w:sz w:val="24"/>
        </w:rPr>
      </w:pPr>
    </w:p>
    <w:sectPr w:rsidR="00703BA1" w:rsidRPr="006734CB" w:rsidSect="003467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851" w:bottom="1134" w:left="85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7D6FC" w14:textId="77777777" w:rsidR="00C73385" w:rsidRDefault="00C73385" w:rsidP="00C03608">
      <w:pPr>
        <w:ind w:firstLine="420"/>
      </w:pPr>
      <w:r>
        <w:separator/>
      </w:r>
    </w:p>
  </w:endnote>
  <w:endnote w:type="continuationSeparator" w:id="0">
    <w:p w14:paraId="3D400FEA" w14:textId="77777777" w:rsidR="00C73385" w:rsidRDefault="00C73385" w:rsidP="00C03608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LtIt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DB38F" w14:textId="77777777" w:rsidR="0034671E" w:rsidRDefault="0034671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A1B386" w14:textId="77777777" w:rsidR="0034671E" w:rsidRDefault="0034671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FEC6E" w14:textId="77777777" w:rsidR="0034671E" w:rsidRDefault="0034671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4B524" w14:textId="77777777" w:rsidR="00C73385" w:rsidRDefault="00C73385" w:rsidP="00C03608">
      <w:pPr>
        <w:ind w:firstLine="420"/>
      </w:pPr>
      <w:r>
        <w:separator/>
      </w:r>
    </w:p>
  </w:footnote>
  <w:footnote w:type="continuationSeparator" w:id="0">
    <w:p w14:paraId="0B812976" w14:textId="77777777" w:rsidR="00C73385" w:rsidRDefault="00C73385" w:rsidP="00C03608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E4A04" w14:textId="77777777" w:rsidR="0034671E" w:rsidRDefault="0034671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7A235" w14:textId="3AEB5149" w:rsidR="0034671E" w:rsidRDefault="0034671E" w:rsidP="0034671E">
    <w:pPr>
      <w:pStyle w:val="a3"/>
      <w:pBdr>
        <w:bottom w:val="none" w:sz="0" w:space="0" w:color="auto"/>
      </w:pBdr>
      <w:ind w:firstLine="36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8EB68" w14:textId="68952738" w:rsidR="0034671E" w:rsidRDefault="0034671E" w:rsidP="0034671E">
    <w:pPr>
      <w:pStyle w:val="a3"/>
      <w:pBdr>
        <w:bottom w:val="none" w:sz="0" w:space="0" w:color="auto"/>
      </w:pBdr>
      <w:ind w:firstLine="360"/>
      <w:jc w:val="left"/>
    </w:pPr>
    <w:r>
      <w:rPr>
        <w:noProof/>
      </w:rPr>
      <w:drawing>
        <wp:inline distT="0" distB="0" distL="0" distR="0" wp14:anchorId="3D0E819C" wp14:editId="09AB5B91">
          <wp:extent cx="2514824" cy="403200"/>
          <wp:effectExtent l="0" t="0" r="0" b="0"/>
          <wp:docPr id="2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2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14824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5B60E6D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606356214">
    <w:abstractNumId w:val="0"/>
  </w:num>
  <w:num w:numId="2" w16cid:durableId="784931236">
    <w:abstractNumId w:val="0"/>
  </w:num>
  <w:num w:numId="3" w16cid:durableId="1477258785">
    <w:abstractNumId w:val="0"/>
  </w:num>
  <w:num w:numId="4" w16cid:durableId="484593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wsTA0BpImBmamhko6SsGpxcWZ+XkgBYa1ABFtFaEsAAAA"/>
  </w:docVars>
  <w:rsids>
    <w:rsidRoot w:val="00C773E1"/>
    <w:rsid w:val="00023378"/>
    <w:rsid w:val="002330D4"/>
    <w:rsid w:val="00312A69"/>
    <w:rsid w:val="0034671E"/>
    <w:rsid w:val="004C4B5C"/>
    <w:rsid w:val="006734CB"/>
    <w:rsid w:val="00703BA1"/>
    <w:rsid w:val="008C6E5A"/>
    <w:rsid w:val="009310FF"/>
    <w:rsid w:val="009B1D4C"/>
    <w:rsid w:val="00BD4410"/>
    <w:rsid w:val="00C03608"/>
    <w:rsid w:val="00C73385"/>
    <w:rsid w:val="00C773E1"/>
    <w:rsid w:val="00CD33FC"/>
    <w:rsid w:val="00D547A7"/>
    <w:rsid w:val="00DF54AB"/>
    <w:rsid w:val="00F2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E01D4"/>
  <w15:chartTrackingRefBased/>
  <w15:docId w15:val="{453144FF-509D-4DDE-A199-CB5508D99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37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023378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023378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023378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023378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3378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3378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3378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3378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rsid w:val="00C773E1"/>
    <w:rPr>
      <w:rFonts w:ascii="宋体" w:eastAsia="宋体" w:hAnsi="宋体" w:cs="宋体" w:hint="eastAsia"/>
      <w:i w:val="0"/>
      <w:color w:val="000000"/>
      <w:sz w:val="24"/>
      <w:szCs w:val="24"/>
      <w:u w:val="none"/>
    </w:rPr>
  </w:style>
  <w:style w:type="paragraph" w:styleId="a3">
    <w:name w:val="header"/>
    <w:basedOn w:val="a"/>
    <w:link w:val="a4"/>
    <w:uiPriority w:val="99"/>
    <w:unhideWhenUsed/>
    <w:rsid w:val="00023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023378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023378"/>
    <w:rPr>
      <w:rFonts w:ascii="Times New Roman" w:eastAsia="Times New Roman" w:hAnsi="Times New Roman" w:cs="Times New Roman"/>
      <w:sz w:val="18"/>
      <w:szCs w:val="18"/>
    </w:rPr>
  </w:style>
  <w:style w:type="paragraph" w:customStyle="1" w:styleId="Abstract">
    <w:name w:val="Abstract"/>
    <w:basedOn w:val="a"/>
    <w:autoRedefine/>
    <w:qFormat/>
    <w:rsid w:val="00023378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023378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023378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02337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023378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7">
    <w:name w:val="版权信息"/>
    <w:basedOn w:val="a"/>
    <w:autoRedefine/>
    <w:qFormat/>
    <w:rsid w:val="00023378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023378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023378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023378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023378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023378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02337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023378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023378"/>
    <w:rPr>
      <w:rFonts w:asciiTheme="majorHAnsi" w:eastAsiaTheme="majorEastAsia" w:hAnsiTheme="majorHAnsi" w:cstheme="majorBidi"/>
      <w:szCs w:val="21"/>
    </w:rPr>
  </w:style>
  <w:style w:type="paragraph" w:customStyle="1" w:styleId="a8">
    <w:name w:val="表题"/>
    <w:basedOn w:val="a"/>
    <w:autoRedefine/>
    <w:qFormat/>
    <w:rsid w:val="0034671E"/>
    <w:pPr>
      <w:adjustRightInd w:val="0"/>
      <w:snapToGrid w:val="0"/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customStyle="1" w:styleId="a9">
    <w:name w:val="表注"/>
    <w:basedOn w:val="a"/>
    <w:autoRedefine/>
    <w:qFormat/>
    <w:rsid w:val="00023378"/>
    <w:pPr>
      <w:snapToGrid w:val="0"/>
      <w:ind w:firstLineChars="0" w:firstLine="0"/>
    </w:pPr>
  </w:style>
  <w:style w:type="paragraph" w:customStyle="1" w:styleId="aa">
    <w:name w:val="参考文献"/>
    <w:basedOn w:val="a"/>
    <w:autoRedefine/>
    <w:qFormat/>
    <w:rsid w:val="00023378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b">
    <w:name w:val="Hyperlink"/>
    <w:uiPriority w:val="99"/>
    <w:unhideWhenUsed/>
    <w:rsid w:val="00023378"/>
    <w:rPr>
      <w:color w:val="0563C1"/>
      <w:u w:val="single"/>
    </w:rPr>
  </w:style>
  <w:style w:type="paragraph" w:customStyle="1" w:styleId="ac">
    <w:name w:val="稿件类型"/>
    <w:basedOn w:val="a"/>
    <w:autoRedefine/>
    <w:qFormat/>
    <w:rsid w:val="00023378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d">
    <w:name w:val="关键词"/>
    <w:basedOn w:val="Keywords"/>
    <w:autoRedefine/>
    <w:qFormat/>
    <w:rsid w:val="00023378"/>
    <w:rPr>
      <w:rFonts w:eastAsia="Times New Roman"/>
      <w:b w:val="0"/>
    </w:rPr>
  </w:style>
  <w:style w:type="paragraph" w:customStyle="1" w:styleId="ae">
    <w:name w:val="机构信息"/>
    <w:basedOn w:val="a"/>
    <w:link w:val="af"/>
    <w:autoRedefine/>
    <w:qFormat/>
    <w:rsid w:val="00023378"/>
    <w:pPr>
      <w:ind w:firstLineChars="0" w:firstLine="0"/>
    </w:pPr>
    <w:rPr>
      <w:rFonts w:cstheme="minorBidi"/>
    </w:rPr>
  </w:style>
  <w:style w:type="character" w:customStyle="1" w:styleId="af">
    <w:name w:val="机构信息 字符"/>
    <w:link w:val="ae"/>
    <w:rsid w:val="00023378"/>
    <w:rPr>
      <w:rFonts w:ascii="Times New Roman" w:eastAsia="Times New Roman" w:hAnsi="Times New Roman"/>
      <w:szCs w:val="21"/>
    </w:rPr>
  </w:style>
  <w:style w:type="paragraph" w:customStyle="1" w:styleId="af0">
    <w:name w:val="接收日期"/>
    <w:basedOn w:val="a"/>
    <w:autoRedefine/>
    <w:qFormat/>
    <w:rsid w:val="00023378"/>
    <w:pPr>
      <w:ind w:firstLineChars="0" w:firstLine="0"/>
    </w:pPr>
  </w:style>
  <w:style w:type="paragraph" w:styleId="af1">
    <w:name w:val="List Paragraph"/>
    <w:basedOn w:val="a"/>
    <w:uiPriority w:val="1"/>
    <w:qFormat/>
    <w:rsid w:val="00023378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2">
    <w:name w:val="Balloon Text"/>
    <w:basedOn w:val="a"/>
    <w:link w:val="af3"/>
    <w:uiPriority w:val="99"/>
    <w:semiHidden/>
    <w:unhideWhenUsed/>
    <w:rsid w:val="00023378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023378"/>
    <w:rPr>
      <w:rFonts w:ascii="Times New Roman" w:eastAsia="Times New Roman" w:hAnsi="Times New Roman" w:cs="Times New Roman"/>
      <w:sz w:val="18"/>
      <w:szCs w:val="18"/>
    </w:rPr>
  </w:style>
  <w:style w:type="paragraph" w:styleId="af4">
    <w:name w:val="caption"/>
    <w:basedOn w:val="a"/>
    <w:next w:val="a"/>
    <w:autoRedefine/>
    <w:uiPriority w:val="35"/>
    <w:unhideWhenUsed/>
    <w:qFormat/>
    <w:rsid w:val="00023378"/>
    <w:pPr>
      <w:ind w:firstLineChars="0" w:firstLine="0"/>
    </w:pPr>
  </w:style>
  <w:style w:type="paragraph" w:customStyle="1" w:styleId="af5">
    <w:name w:val="通讯作者"/>
    <w:basedOn w:val="a"/>
    <w:autoRedefine/>
    <w:qFormat/>
    <w:rsid w:val="00023378"/>
    <w:pPr>
      <w:ind w:firstLineChars="0" w:firstLine="0"/>
    </w:pPr>
  </w:style>
  <w:style w:type="paragraph" w:customStyle="1" w:styleId="af6">
    <w:name w:val="图注"/>
    <w:basedOn w:val="a"/>
    <w:autoRedefine/>
    <w:qFormat/>
    <w:rsid w:val="00023378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0233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0233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0233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7">
    <w:name w:val="文章标题"/>
    <w:basedOn w:val="a"/>
    <w:link w:val="af8"/>
    <w:autoRedefine/>
    <w:qFormat/>
    <w:rsid w:val="00023378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8">
    <w:name w:val="文章标题 字符"/>
    <w:link w:val="af7"/>
    <w:rsid w:val="00023378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023378"/>
  </w:style>
  <w:style w:type="character" w:styleId="af9">
    <w:name w:val="line number"/>
    <w:uiPriority w:val="99"/>
    <w:semiHidden/>
    <w:unhideWhenUsed/>
    <w:rsid w:val="00023378"/>
  </w:style>
  <w:style w:type="paragraph" w:customStyle="1" w:styleId="afa">
    <w:name w:val="摘要"/>
    <w:basedOn w:val="Abstract"/>
    <w:autoRedefine/>
    <w:qFormat/>
    <w:rsid w:val="00023378"/>
    <w:rPr>
      <w:b w:val="0"/>
      <w:sz w:val="21"/>
      <w:szCs w:val="21"/>
    </w:rPr>
  </w:style>
  <w:style w:type="paragraph" w:styleId="afb">
    <w:name w:val="Body Text"/>
    <w:basedOn w:val="a"/>
    <w:link w:val="afc"/>
    <w:autoRedefine/>
    <w:uiPriority w:val="1"/>
    <w:qFormat/>
    <w:rsid w:val="00023378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c">
    <w:name w:val="正文文本 字符"/>
    <w:link w:val="afb"/>
    <w:uiPriority w:val="1"/>
    <w:rsid w:val="00023378"/>
    <w:rPr>
      <w:rFonts w:ascii="Times New Roman" w:eastAsia="Times New Roman" w:hAnsi="Times New Roman" w:cs="Times New Roman"/>
      <w:kern w:val="0"/>
      <w:szCs w:val="21"/>
    </w:rPr>
  </w:style>
  <w:style w:type="paragraph" w:customStyle="1" w:styleId="afd">
    <w:name w:val="致谢部分"/>
    <w:basedOn w:val="afb"/>
    <w:link w:val="afe"/>
    <w:autoRedefine/>
    <w:qFormat/>
    <w:rsid w:val="00023378"/>
    <w:pPr>
      <w:ind w:firstLineChars="0" w:firstLine="0"/>
    </w:pPr>
    <w:rPr>
      <w:b/>
      <w:sz w:val="24"/>
      <w:szCs w:val="24"/>
    </w:rPr>
  </w:style>
  <w:style w:type="character" w:customStyle="1" w:styleId="afe">
    <w:name w:val="致谢部分 字符"/>
    <w:basedOn w:val="afc"/>
    <w:link w:val="afd"/>
    <w:rsid w:val="00023378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">
    <w:name w:val="作者信息"/>
    <w:basedOn w:val="a"/>
    <w:autoRedefine/>
    <w:qFormat/>
    <w:rsid w:val="00023378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E913CC-8C04-4869-8CC5-DA1C3B1B12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CCC</dc:creator>
  <cp:keywords/>
  <dc:description/>
  <cp:lastModifiedBy>Cynthia.liang</cp:lastModifiedBy>
  <cp:revision>10</cp:revision>
  <dcterms:created xsi:type="dcterms:W3CDTF">2021-06-12T13:33:00Z</dcterms:created>
  <dcterms:modified xsi:type="dcterms:W3CDTF">2022-12-13T02:39:00Z</dcterms:modified>
</cp:coreProperties>
</file>